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2CC" w:rsidRDefault="009812CC"/>
    <w:p w:rsidR="00F52952" w:rsidRDefault="00F52952"/>
    <w:p w:rsidR="00F52952" w:rsidRDefault="00F5295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443"/>
        <w:gridCol w:w="1350"/>
        <w:gridCol w:w="1350"/>
        <w:gridCol w:w="2856"/>
      </w:tblGrid>
      <w:tr w:rsidR="00F52952" w:rsidRPr="00A630C5" w:rsidTr="00F847AC">
        <w:tc>
          <w:tcPr>
            <w:tcW w:w="836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952" w:rsidRPr="00A630C5" w:rsidRDefault="00F52952" w:rsidP="00F84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1. CamSA permeability across Caco-2 cel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nolayer</w:t>
            </w:r>
            <w:r w:rsidRPr="00C52BE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52952" w:rsidRPr="00A630C5" w:rsidTr="00F847AC">
        <w:trPr>
          <w:trHeight w:val="350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952" w:rsidRPr="00A630C5" w:rsidRDefault="00F52952" w:rsidP="00F84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0C5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952" w:rsidRDefault="00F52952" w:rsidP="00F84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→B</w:t>
            </w:r>
            <w:r w:rsidRPr="00C52BE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  <w:p w:rsidR="00F52952" w:rsidRPr="00C52BE3" w:rsidRDefault="00F52952" w:rsidP="00F847AC">
            <w:pPr>
              <w:pStyle w:val="NormalWeb"/>
              <w:spacing w:before="0" w:beforeAutospacing="0" w:after="0" w:afterAutospacing="0" w:line="480" w:lineRule="auto"/>
              <w:rPr>
                <w:b/>
              </w:rPr>
            </w:pPr>
            <w:r w:rsidRPr="00C52BE3">
              <w:rPr>
                <w:b/>
              </w:rPr>
              <w:t>(</w:t>
            </w:r>
            <w:r w:rsidRPr="00C52BE3">
              <w:rPr>
                <w:rFonts w:eastAsia="+mn-ea"/>
                <w:b/>
                <w:color w:val="000000"/>
                <w:kern w:val="24"/>
              </w:rPr>
              <w:t>10</w:t>
            </w:r>
            <w:r w:rsidRPr="00C52BE3">
              <w:rPr>
                <w:rFonts w:eastAsia="+mn-ea"/>
                <w:b/>
                <w:color w:val="000000"/>
                <w:kern w:val="24"/>
                <w:position w:val="11"/>
                <w:vertAlign w:val="superscript"/>
              </w:rPr>
              <w:t xml:space="preserve">-6 </w:t>
            </w:r>
            <w:r w:rsidR="00B53168">
              <w:rPr>
                <w:rFonts w:eastAsia="+mn-ea"/>
                <w:b/>
                <w:color w:val="000000"/>
                <w:kern w:val="24"/>
              </w:rPr>
              <w:t>cm/</w:t>
            </w:r>
            <w:r w:rsidRPr="00C52BE3">
              <w:rPr>
                <w:rFonts w:eastAsia="+mn-ea"/>
                <w:b/>
                <w:color w:val="000000"/>
                <w:kern w:val="24"/>
              </w:rPr>
              <w:t>s</w:t>
            </w:r>
            <w:r>
              <w:rPr>
                <w:rFonts w:eastAsia="+mn-ea"/>
                <w:b/>
                <w:color w:val="000000"/>
                <w:kern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952" w:rsidRDefault="00F52952" w:rsidP="00F84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→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  <w:p w:rsidR="00F52952" w:rsidRPr="00A630C5" w:rsidRDefault="00F52952" w:rsidP="00B531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2BE3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C52BE3">
              <w:rPr>
                <w:rFonts w:ascii="Times New Roman" w:eastAsia="+mn-ea" w:hAnsi="Times New Roman" w:cs="Times New Roman"/>
                <w:b/>
                <w:color w:val="000000"/>
                <w:kern w:val="24"/>
                <w:sz w:val="24"/>
                <w:szCs w:val="24"/>
              </w:rPr>
              <w:t>10</w:t>
            </w:r>
            <w:r w:rsidRPr="00C52BE3">
              <w:rPr>
                <w:rFonts w:ascii="Times New Roman" w:eastAsia="+mn-ea" w:hAnsi="Times New Roman" w:cs="Times New Roman"/>
                <w:b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 xml:space="preserve">-6 </w:t>
            </w:r>
            <w:r w:rsidRPr="00C52BE3">
              <w:rPr>
                <w:rFonts w:ascii="Times New Roman" w:eastAsia="+mn-ea" w:hAnsi="Times New Roman" w:cs="Times New Roman"/>
                <w:b/>
                <w:color w:val="000000"/>
                <w:kern w:val="24"/>
                <w:sz w:val="24"/>
                <w:szCs w:val="24"/>
              </w:rPr>
              <w:t>cm</w:t>
            </w:r>
            <w:r w:rsidR="00B53168">
              <w:rPr>
                <w:rFonts w:ascii="Times New Roman" w:eastAsia="+mn-ea" w:hAnsi="Times New Roman" w:cs="Times New Roman"/>
                <w:b/>
                <w:color w:val="000000"/>
                <w:kern w:val="24"/>
                <w:sz w:val="24"/>
                <w:szCs w:val="24"/>
              </w:rPr>
              <w:t>/</w:t>
            </w:r>
            <w:bookmarkStart w:id="0" w:name="_GoBack"/>
            <w:bookmarkEnd w:id="0"/>
            <w:r w:rsidRPr="00C52BE3">
              <w:rPr>
                <w:rFonts w:ascii="Times New Roman" w:eastAsia="+mn-ea" w:hAnsi="Times New Roman" w:cs="Times New Roman"/>
                <w:b/>
                <w:color w:val="000000"/>
                <w:kern w:val="24"/>
                <w:sz w:val="24"/>
                <w:szCs w:val="24"/>
              </w:rPr>
              <w:t>s</w:t>
            </w:r>
            <w:r>
              <w:rPr>
                <w:rFonts w:eastAsia="+mn-ea"/>
                <w:b/>
                <w:color w:val="000000"/>
                <w:kern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952" w:rsidRPr="00A630C5" w:rsidRDefault="00F52952" w:rsidP="00F84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fflux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  <w:r w:rsidRPr="00C52B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952" w:rsidRPr="00A630C5" w:rsidRDefault="00F52952" w:rsidP="00F847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F52952" w:rsidRPr="00A630C5" w:rsidTr="00F847AC">
        <w:tc>
          <w:tcPr>
            <w:tcW w:w="1365" w:type="dxa"/>
            <w:tcBorders>
              <w:top w:val="single" w:sz="4" w:space="0" w:color="auto"/>
            </w:tcBorders>
          </w:tcPr>
          <w:p w:rsidR="00F52952" w:rsidRPr="00A630C5" w:rsidRDefault="00F52952" w:rsidP="00F847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0C5">
              <w:rPr>
                <w:rFonts w:ascii="Times New Roman" w:hAnsi="Times New Roman" w:cs="Times New Roman"/>
                <w:sz w:val="24"/>
                <w:szCs w:val="24"/>
              </w:rPr>
              <w:t>Ranitidine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F52952" w:rsidRPr="00A630C5" w:rsidRDefault="00F52952" w:rsidP="00F847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52952" w:rsidRPr="00A630C5" w:rsidRDefault="00F52952" w:rsidP="00F847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52952" w:rsidRPr="00A630C5" w:rsidRDefault="00F52952" w:rsidP="00F847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856" w:type="dxa"/>
            <w:tcBorders>
              <w:top w:val="single" w:sz="4" w:space="0" w:color="auto"/>
            </w:tcBorders>
          </w:tcPr>
          <w:p w:rsidR="00F52952" w:rsidRPr="00A630C5" w:rsidRDefault="00F52952" w:rsidP="00F847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permeability control</w:t>
            </w:r>
          </w:p>
        </w:tc>
      </w:tr>
      <w:tr w:rsidR="00F52952" w:rsidRPr="00A630C5" w:rsidTr="00F847AC">
        <w:tc>
          <w:tcPr>
            <w:tcW w:w="1365" w:type="dxa"/>
          </w:tcPr>
          <w:p w:rsidR="00F52952" w:rsidRPr="00A630C5" w:rsidRDefault="00F52952" w:rsidP="00F847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1443" w:type="dxa"/>
          </w:tcPr>
          <w:p w:rsidR="00F52952" w:rsidRPr="00A630C5" w:rsidRDefault="00F52952" w:rsidP="00F847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1350" w:type="dxa"/>
          </w:tcPr>
          <w:p w:rsidR="00F52952" w:rsidRPr="00A630C5" w:rsidRDefault="00F52952" w:rsidP="00F847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350" w:type="dxa"/>
          </w:tcPr>
          <w:p w:rsidR="00F52952" w:rsidRPr="00A630C5" w:rsidRDefault="00F52952" w:rsidP="00F847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856" w:type="dxa"/>
          </w:tcPr>
          <w:p w:rsidR="00F52952" w:rsidRPr="00A630C5" w:rsidRDefault="00F52952" w:rsidP="00F847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ermeability control</w:t>
            </w:r>
          </w:p>
        </w:tc>
      </w:tr>
      <w:tr w:rsidR="00F52952" w:rsidRPr="00A630C5" w:rsidTr="00F847AC">
        <w:tc>
          <w:tcPr>
            <w:tcW w:w="1365" w:type="dxa"/>
            <w:tcBorders>
              <w:bottom w:val="single" w:sz="4" w:space="0" w:color="auto"/>
            </w:tcBorders>
          </w:tcPr>
          <w:p w:rsidR="00F52952" w:rsidRPr="00A630C5" w:rsidRDefault="00F52952" w:rsidP="00F847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SA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F52952" w:rsidRPr="00A630C5" w:rsidRDefault="00F52952" w:rsidP="00F847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52952" w:rsidRPr="00A630C5" w:rsidRDefault="00F52952" w:rsidP="00F847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52952" w:rsidRPr="00A630C5" w:rsidRDefault="00F52952" w:rsidP="00F847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2856" w:type="dxa"/>
            <w:tcBorders>
              <w:bottom w:val="single" w:sz="4" w:space="0" w:color="auto"/>
            </w:tcBorders>
          </w:tcPr>
          <w:p w:rsidR="00F52952" w:rsidRPr="00A630C5" w:rsidRDefault="00F52952" w:rsidP="00F847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Permeability. Efflux substrate</w:t>
            </w:r>
          </w:p>
        </w:tc>
      </w:tr>
      <w:tr w:rsidR="00F52952" w:rsidRPr="00A630C5" w:rsidTr="00F847AC">
        <w:tc>
          <w:tcPr>
            <w:tcW w:w="8364" w:type="dxa"/>
            <w:gridSpan w:val="5"/>
            <w:tcBorders>
              <w:top w:val="single" w:sz="4" w:space="0" w:color="auto"/>
            </w:tcBorders>
            <w:vAlign w:val="center"/>
          </w:tcPr>
          <w:p w:rsidR="00F52952" w:rsidRDefault="00F52952" w:rsidP="00F847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B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 tests were performed at 10 µM final concentrations and equilibrated for two hours </w:t>
            </w:r>
          </w:p>
          <w:p w:rsidR="00F52952" w:rsidRPr="00836634" w:rsidRDefault="00F52952" w:rsidP="00F847A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2B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ical to basolateral apparent permeability (</w:t>
            </w:r>
            <w:r w:rsidRPr="008366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366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52952" w:rsidRDefault="00F52952" w:rsidP="00F847A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C52B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solateral to apical apparent permeability (</w:t>
            </w:r>
            <w:r w:rsidRPr="008366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366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52952" w:rsidRPr="00836634" w:rsidRDefault="00F52952" w:rsidP="00F847A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6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2BE3">
              <w:rPr>
                <w:rFonts w:ascii="Times New Roman" w:hAnsi="Times New Roman" w:cs="Times New Roman"/>
                <w:sz w:val="24"/>
                <w:szCs w:val="24"/>
              </w:rPr>
              <w:t>Efflux ratio (RE) &gt;2 indicates a significant efflux activity, an indication of potential substrate for PGP or other active transporters</w:t>
            </w:r>
          </w:p>
          <w:p w:rsidR="00F52952" w:rsidRPr="00C52BE3" w:rsidRDefault="00F52952" w:rsidP="00F847A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8366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36634">
              <w:rPr>
                <w:rFonts w:ascii="Times New Roman" w:hAnsi="Times New Roman" w:cs="Times New Roman"/>
                <w:sz w:val="24"/>
                <w:szCs w:val="24"/>
              </w:rPr>
              <w:t>Permeability ran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83663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66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366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p</w:t>
            </w:r>
            <w:r w:rsidRPr="00836634">
              <w:rPr>
                <w:rFonts w:ascii="Times New Roman" w:hAnsi="Times New Roman" w:cs="Times New Roman"/>
                <w:sz w:val="24"/>
                <w:szCs w:val="24"/>
              </w:rPr>
              <w:t xml:space="preserve"> &lt;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83663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6634">
              <w:rPr>
                <w:rFonts w:ascii="Times New Roman" w:hAnsi="Times New Roman" w:cs="Times New Roman"/>
                <w:sz w:val="24"/>
                <w:szCs w:val="24"/>
              </w:rPr>
              <w:t>0.5 &lt; P</w:t>
            </w:r>
            <w:r w:rsidRPr="008366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p</w:t>
            </w:r>
            <w:r w:rsidRPr="00836634">
              <w:rPr>
                <w:rFonts w:ascii="Times New Roman" w:hAnsi="Times New Roman" w:cs="Times New Roman"/>
                <w:sz w:val="24"/>
                <w:szCs w:val="24"/>
              </w:rPr>
              <w:t xml:space="preserve"> &lt;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836634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366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366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p</w:t>
            </w:r>
            <w:r w:rsidRPr="00836634">
              <w:rPr>
                <w:rFonts w:ascii="Times New Roman" w:hAnsi="Times New Roman" w:cs="Times New Roman"/>
                <w:sz w:val="24"/>
                <w:szCs w:val="24"/>
              </w:rPr>
              <w:t xml:space="preserve"> &gt;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52952" w:rsidRPr="00F52952" w:rsidRDefault="00F52952"/>
    <w:sectPr w:rsidR="00F52952" w:rsidRPr="00F52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952"/>
    <w:rsid w:val="009812CC"/>
    <w:rsid w:val="00B53168"/>
    <w:rsid w:val="00F5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9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9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529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9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9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529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esto</dc:creator>
  <cp:lastModifiedBy>Ernesto</cp:lastModifiedBy>
  <cp:revision>2</cp:revision>
  <dcterms:created xsi:type="dcterms:W3CDTF">2013-06-28T22:46:00Z</dcterms:created>
  <dcterms:modified xsi:type="dcterms:W3CDTF">2013-07-23T21:03:00Z</dcterms:modified>
</cp:coreProperties>
</file>